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4F1A" w:rsidRPr="00EF7E51" w:rsidRDefault="00EF7E51" w:rsidP="0065326B">
      <w:pPr>
        <w:spacing w:after="0" w:line="360" w:lineRule="auto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  <w:r w:rsidRPr="00EF7E51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S3</w:t>
      </w:r>
      <w:r w:rsidRPr="00EF7E51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 xml:space="preserve"> </w:t>
      </w:r>
      <w:proofErr w:type="gramStart"/>
      <w:r w:rsidRPr="00EF7E51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appendix :</w:t>
      </w:r>
      <w:proofErr w:type="gramEnd"/>
      <w:r w:rsidRPr="00EF7E51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 xml:space="preserve"> </w:t>
      </w:r>
      <w:r w:rsidRPr="00EF7E51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Subgroup analysis according to education level</w:t>
      </w:r>
    </w:p>
    <w:p w:rsidR="00EF7E51" w:rsidRDefault="00EF7E51" w:rsidP="0065326B">
      <w:pPr>
        <w:spacing w:after="0" w:line="360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</w:pPr>
    </w:p>
    <w:p w:rsidR="005E66A4" w:rsidRPr="00EF7E51" w:rsidRDefault="00277A2C" w:rsidP="00EF7E51">
      <w:pPr>
        <w:spacing w:after="0" w:line="360" w:lineRule="auto"/>
        <w:outlineLvl w:val="0"/>
        <w:rPr>
          <w:rFonts w:ascii="Times New Roman" w:eastAsia="Calibri" w:hAnsi="Times New Roman" w:cs="Times New Roman"/>
          <w:iCs/>
          <w:sz w:val="24"/>
          <w:szCs w:val="24"/>
          <w:lang w:val="en-US" w:bidi="si-LK"/>
        </w:rPr>
      </w:pPr>
      <w:r w:rsidRPr="00EF7E51">
        <w:rPr>
          <w:rFonts w:ascii="Times New Roman" w:eastAsia="Calibri" w:hAnsi="Times New Roman" w:cs="Times New Roman"/>
          <w:iCs/>
          <w:sz w:val="24"/>
          <w:szCs w:val="24"/>
          <w:lang w:val="en-US" w:bidi="si-LK"/>
        </w:rPr>
        <w:t>Education level</w:t>
      </w:r>
      <w:r w:rsidR="005E66A4" w:rsidRPr="00EF7E51">
        <w:rPr>
          <w:rFonts w:ascii="Times New Roman" w:eastAsia="Calibri" w:hAnsi="Times New Roman" w:cs="Times New Roman"/>
          <w:iCs/>
          <w:sz w:val="24"/>
          <w:szCs w:val="24"/>
          <w:lang w:val="en-US" w:bidi="si-LK"/>
        </w:rPr>
        <w:t xml:space="preserve"> </w:t>
      </w:r>
      <w:r w:rsidRPr="00EF7E51">
        <w:rPr>
          <w:rFonts w:ascii="Times New Roman" w:eastAsia="Calibri" w:hAnsi="Times New Roman" w:cs="Times New Roman"/>
          <w:iCs/>
          <w:sz w:val="24"/>
          <w:szCs w:val="24"/>
          <w:lang w:val="en-US" w:bidi="si-LK"/>
        </w:rPr>
        <w:t xml:space="preserve">up to Grade 5 </w:t>
      </w:r>
      <w:r w:rsidR="00BE71B8" w:rsidRPr="00EF7E51">
        <w:rPr>
          <w:rFonts w:ascii="Times New Roman" w:eastAsia="Calibri" w:hAnsi="Times New Roman" w:cs="Times New Roman"/>
          <w:iCs/>
          <w:sz w:val="24"/>
          <w:szCs w:val="24"/>
          <w:lang w:val="en-US" w:bidi="si-LK"/>
        </w:rPr>
        <w:t xml:space="preserve">versus </w:t>
      </w:r>
      <w:r w:rsidRPr="00EF7E51">
        <w:rPr>
          <w:rFonts w:ascii="Times New Roman" w:eastAsia="Calibri" w:hAnsi="Times New Roman" w:cs="Times New Roman"/>
          <w:iCs/>
          <w:sz w:val="24"/>
          <w:szCs w:val="24"/>
          <w:lang w:val="en-US" w:bidi="si-LK"/>
        </w:rPr>
        <w:t>Education level above Grade 5</w:t>
      </w:r>
    </w:p>
    <w:p w:rsidR="009153C0" w:rsidRDefault="009153C0" w:rsidP="0065326B">
      <w:pPr>
        <w:spacing w:after="0" w:line="360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</w:pPr>
    </w:p>
    <w:p w:rsidR="0065326B" w:rsidRPr="0065326B" w:rsidRDefault="0065326B" w:rsidP="00EF7E51">
      <w:pPr>
        <w:spacing w:after="0" w:line="360" w:lineRule="auto"/>
        <w:outlineLvl w:val="0"/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</w:pPr>
      <w:r w:rsidRPr="0065326B"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  <w:t xml:space="preserve">Table </w:t>
      </w:r>
      <w:bookmarkStart w:id="0" w:name="_GoBack"/>
      <w:bookmarkEnd w:id="0"/>
      <w:r w:rsidR="00EF7E51"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  <w:t>A</w:t>
      </w:r>
      <w:r w:rsidRPr="0065326B"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  <w:t>: Correlation of SF-36 summary scores with EQ-5D-3L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1"/>
        <w:gridCol w:w="1445"/>
        <w:gridCol w:w="1446"/>
        <w:gridCol w:w="1372"/>
        <w:gridCol w:w="1372"/>
      </w:tblGrid>
      <w:tr w:rsidR="0065326B" w:rsidRPr="0065326B" w:rsidTr="00BE71B8">
        <w:tc>
          <w:tcPr>
            <w:tcW w:w="3381" w:type="dxa"/>
          </w:tcPr>
          <w:p w:rsidR="0065326B" w:rsidRPr="0065326B" w:rsidRDefault="0065326B" w:rsidP="0065326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91" w:type="dxa"/>
            <w:gridSpan w:val="2"/>
          </w:tcPr>
          <w:p w:rsidR="0065326B" w:rsidRPr="0065326B" w:rsidRDefault="0065326B" w:rsidP="0065326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532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Q-5D-3L index score</w:t>
            </w:r>
          </w:p>
          <w:p w:rsidR="0065326B" w:rsidRPr="0065326B" w:rsidRDefault="0065326B" w:rsidP="0065326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532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pearman rho (p)</w:t>
            </w:r>
          </w:p>
        </w:tc>
        <w:tc>
          <w:tcPr>
            <w:tcW w:w="2744" w:type="dxa"/>
            <w:gridSpan w:val="2"/>
          </w:tcPr>
          <w:p w:rsidR="0065326B" w:rsidRPr="0065326B" w:rsidRDefault="0065326B" w:rsidP="0065326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532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Q-5D-3L VAS score</w:t>
            </w:r>
          </w:p>
          <w:p w:rsidR="0065326B" w:rsidRPr="0065326B" w:rsidRDefault="0065326B" w:rsidP="0065326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532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pearman rho (p)</w:t>
            </w:r>
          </w:p>
        </w:tc>
      </w:tr>
      <w:tr w:rsidR="00AA379B" w:rsidRPr="0065326B" w:rsidTr="0020087F">
        <w:tc>
          <w:tcPr>
            <w:tcW w:w="3381" w:type="dxa"/>
          </w:tcPr>
          <w:p w:rsidR="00AA379B" w:rsidRPr="0065326B" w:rsidRDefault="00AA379B" w:rsidP="00AA379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</w:tcPr>
          <w:p w:rsidR="00AA379B" w:rsidRPr="00AA379B" w:rsidRDefault="00AA379B" w:rsidP="00AA3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A379B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Up to Grade 5</w:t>
            </w:r>
          </w:p>
        </w:tc>
        <w:tc>
          <w:tcPr>
            <w:tcW w:w="1446" w:type="dxa"/>
          </w:tcPr>
          <w:p w:rsidR="00AA379B" w:rsidRPr="00AA379B" w:rsidRDefault="00AA379B" w:rsidP="00AA3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</w:pPr>
            <w:r w:rsidRPr="00AA379B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Above Grade 5</w:t>
            </w:r>
          </w:p>
        </w:tc>
        <w:tc>
          <w:tcPr>
            <w:tcW w:w="1372" w:type="dxa"/>
          </w:tcPr>
          <w:p w:rsidR="00AA379B" w:rsidRPr="00AA379B" w:rsidRDefault="00AA379B" w:rsidP="00AA3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A379B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Up to Grade 5</w:t>
            </w:r>
          </w:p>
        </w:tc>
        <w:tc>
          <w:tcPr>
            <w:tcW w:w="1372" w:type="dxa"/>
          </w:tcPr>
          <w:p w:rsidR="00AA379B" w:rsidRPr="00AA379B" w:rsidRDefault="00AA379B" w:rsidP="00AA3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</w:pPr>
            <w:r w:rsidRPr="00AA379B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Above Grade 5</w:t>
            </w:r>
          </w:p>
        </w:tc>
      </w:tr>
      <w:tr w:rsidR="00BE71B8" w:rsidRPr="0065326B" w:rsidTr="00977615">
        <w:tc>
          <w:tcPr>
            <w:tcW w:w="3381" w:type="dxa"/>
          </w:tcPr>
          <w:p w:rsidR="00BE71B8" w:rsidRPr="0065326B" w:rsidRDefault="00BE71B8" w:rsidP="00BE71B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326B">
              <w:rPr>
                <w:rFonts w:ascii="Times New Roman" w:eastAsia="Calibri" w:hAnsi="Times New Roman" w:cs="Times New Roman"/>
                <w:sz w:val="24"/>
                <w:szCs w:val="24"/>
              </w:rPr>
              <w:t>SF-36 Physical summary score</w:t>
            </w:r>
          </w:p>
        </w:tc>
        <w:tc>
          <w:tcPr>
            <w:tcW w:w="1445" w:type="dxa"/>
          </w:tcPr>
          <w:p w:rsidR="00BE71B8" w:rsidRDefault="002E0EA2" w:rsidP="00BE71B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2E0EA2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= </w:t>
            </w:r>
            <w:r w:rsidR="00E80C4F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5D518C">
              <w:rPr>
                <w:rFonts w:ascii="Times New Roman" w:eastAsia="Calibri" w:hAnsi="Times New Roman" w:cs="Times New Roman"/>
                <w:sz w:val="24"/>
                <w:szCs w:val="24"/>
              </w:rPr>
              <w:t>344</w:t>
            </w:r>
          </w:p>
          <w:p w:rsidR="00E80C4F" w:rsidRPr="0065326B" w:rsidRDefault="002E0EA2" w:rsidP="00BE71B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&lt; 0.001</w:t>
            </w:r>
          </w:p>
        </w:tc>
        <w:tc>
          <w:tcPr>
            <w:tcW w:w="1446" w:type="dxa"/>
          </w:tcPr>
          <w:p w:rsidR="009128A8" w:rsidRDefault="009128A8" w:rsidP="009128A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2E0EA2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= 0.2</w:t>
            </w:r>
            <w:r w:rsidR="00AA379B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  <w:p w:rsidR="00BE71B8" w:rsidRPr="0065326B" w:rsidRDefault="009128A8" w:rsidP="009128A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&lt; 0.001</w:t>
            </w:r>
          </w:p>
        </w:tc>
        <w:tc>
          <w:tcPr>
            <w:tcW w:w="1372" w:type="dxa"/>
          </w:tcPr>
          <w:p w:rsidR="009128A8" w:rsidRDefault="009128A8" w:rsidP="009128A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2E0EA2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= 0.</w:t>
            </w:r>
            <w:r w:rsidR="005D518C">
              <w:rPr>
                <w:rFonts w:ascii="Times New Roman" w:eastAsia="Calibri" w:hAnsi="Times New Roman" w:cs="Times New Roman"/>
                <w:sz w:val="24"/>
                <w:szCs w:val="24"/>
              </w:rPr>
              <w:t>228</w:t>
            </w:r>
          </w:p>
          <w:p w:rsidR="00BE71B8" w:rsidRPr="0065326B" w:rsidRDefault="009128A8" w:rsidP="009128A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&lt; 0.001</w:t>
            </w:r>
          </w:p>
        </w:tc>
        <w:tc>
          <w:tcPr>
            <w:tcW w:w="1372" w:type="dxa"/>
          </w:tcPr>
          <w:p w:rsidR="009128A8" w:rsidRDefault="009128A8" w:rsidP="009128A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2E0EA2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= 0.</w:t>
            </w:r>
            <w:r w:rsidR="005D518C">
              <w:rPr>
                <w:rFonts w:ascii="Times New Roman" w:eastAsia="Calibri" w:hAnsi="Times New Roman" w:cs="Times New Roman"/>
                <w:sz w:val="24"/>
                <w:szCs w:val="24"/>
              </w:rPr>
              <w:t>193</w:t>
            </w:r>
          </w:p>
          <w:p w:rsidR="00BE71B8" w:rsidRPr="0065326B" w:rsidRDefault="009128A8" w:rsidP="009128A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&lt; 0.001</w:t>
            </w:r>
          </w:p>
        </w:tc>
      </w:tr>
      <w:tr w:rsidR="00BE71B8" w:rsidRPr="0065326B" w:rsidTr="00FD2B1E">
        <w:tc>
          <w:tcPr>
            <w:tcW w:w="3381" w:type="dxa"/>
          </w:tcPr>
          <w:p w:rsidR="00BE71B8" w:rsidRPr="0065326B" w:rsidRDefault="00BE71B8" w:rsidP="00BE71B8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326B">
              <w:rPr>
                <w:rFonts w:ascii="Times New Roman" w:eastAsia="Calibri" w:hAnsi="Times New Roman" w:cs="Times New Roman"/>
                <w:sz w:val="24"/>
                <w:szCs w:val="24"/>
              </w:rPr>
              <w:t>SF-36 Mental summary score</w:t>
            </w:r>
          </w:p>
        </w:tc>
        <w:tc>
          <w:tcPr>
            <w:tcW w:w="1445" w:type="dxa"/>
          </w:tcPr>
          <w:p w:rsidR="009128A8" w:rsidRDefault="009128A8" w:rsidP="009128A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2E0EA2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= 0.3</w:t>
            </w:r>
            <w:r w:rsidR="005D518C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  <w:p w:rsidR="00BE71B8" w:rsidRPr="0065326B" w:rsidRDefault="009128A8" w:rsidP="009128A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&lt; 0.001</w:t>
            </w:r>
          </w:p>
        </w:tc>
        <w:tc>
          <w:tcPr>
            <w:tcW w:w="1446" w:type="dxa"/>
          </w:tcPr>
          <w:p w:rsidR="009128A8" w:rsidRDefault="009128A8" w:rsidP="009128A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2E0EA2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= 0.34</w:t>
            </w:r>
            <w:r w:rsidR="005D518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  <w:p w:rsidR="00BE71B8" w:rsidRPr="0065326B" w:rsidRDefault="009128A8" w:rsidP="009128A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&lt; 0.001</w:t>
            </w:r>
          </w:p>
        </w:tc>
        <w:tc>
          <w:tcPr>
            <w:tcW w:w="1372" w:type="dxa"/>
          </w:tcPr>
          <w:p w:rsidR="009128A8" w:rsidRDefault="009128A8" w:rsidP="009128A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2E0EA2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= 0.1</w:t>
            </w:r>
            <w:r w:rsidR="005D518C"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</w:p>
          <w:p w:rsidR="00BE71B8" w:rsidRPr="0065326B" w:rsidRDefault="009128A8" w:rsidP="009128A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&lt; 0.001</w:t>
            </w:r>
          </w:p>
        </w:tc>
        <w:tc>
          <w:tcPr>
            <w:tcW w:w="1372" w:type="dxa"/>
          </w:tcPr>
          <w:p w:rsidR="009128A8" w:rsidRDefault="009128A8" w:rsidP="009128A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2E0EA2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= 0.1</w:t>
            </w:r>
            <w:r w:rsidR="005D518C">
              <w:rPr>
                <w:rFonts w:ascii="Times New Roman" w:eastAsia="Calibri" w:hAnsi="Times New Roman" w:cs="Times New Roman"/>
                <w:sz w:val="24"/>
                <w:szCs w:val="24"/>
              </w:rPr>
              <w:t>78</w:t>
            </w:r>
          </w:p>
          <w:p w:rsidR="00BE71B8" w:rsidRPr="0065326B" w:rsidRDefault="009128A8" w:rsidP="009128A8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&lt; 0.001</w:t>
            </w:r>
          </w:p>
        </w:tc>
      </w:tr>
    </w:tbl>
    <w:p w:rsidR="0065326B" w:rsidRPr="0065326B" w:rsidRDefault="0065326B" w:rsidP="0065326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 w:bidi="si-LK"/>
        </w:rPr>
      </w:pPr>
    </w:p>
    <w:p w:rsidR="00BE71B8" w:rsidRDefault="009128A8" w:rsidP="009128A8">
      <w:pPr>
        <w:tabs>
          <w:tab w:val="left" w:pos="6120"/>
        </w:tabs>
        <w:spacing w:after="0" w:line="480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</w:pPr>
      <w:r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  <w:softHyphen/>
      </w:r>
      <w:r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  <w:softHyphen/>
      </w:r>
      <w:r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  <w:softHyphen/>
      </w:r>
      <w:r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  <w:softHyphen/>
      </w:r>
      <w:r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  <w:softHyphen/>
      </w:r>
      <w:r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  <w:softHyphen/>
      </w:r>
      <w:r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  <w:tab/>
      </w:r>
    </w:p>
    <w:p w:rsidR="00BE71B8" w:rsidRDefault="00BE71B8" w:rsidP="005E66A4">
      <w:pPr>
        <w:spacing w:after="0" w:line="480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</w:pPr>
    </w:p>
    <w:p w:rsidR="005E66A4" w:rsidRPr="005E66A4" w:rsidRDefault="005E66A4" w:rsidP="005E66A4">
      <w:pPr>
        <w:spacing w:after="0" w:line="480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</w:pPr>
      <w:r w:rsidRPr="005E66A4"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  <w:t xml:space="preserve">Table </w:t>
      </w:r>
      <w:r w:rsidR="00EF7E51"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  <w:t>B</w:t>
      </w:r>
      <w:r w:rsidRPr="005E66A4"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  <w:t>: Known group comparison among participant with or without depression with SF-36 summary scores and EQ-5D-3L scores</w:t>
      </w:r>
    </w:p>
    <w:tbl>
      <w:tblPr>
        <w:tblStyle w:val="TableGrid1"/>
        <w:tblW w:w="9262" w:type="dxa"/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1560"/>
        <w:gridCol w:w="850"/>
        <w:gridCol w:w="1559"/>
        <w:gridCol w:w="1560"/>
        <w:gridCol w:w="903"/>
      </w:tblGrid>
      <w:tr w:rsidR="00AA379B" w:rsidRPr="005E66A4" w:rsidTr="00974B2C">
        <w:tc>
          <w:tcPr>
            <w:tcW w:w="1271" w:type="dxa"/>
            <w:vMerge w:val="restart"/>
          </w:tcPr>
          <w:p w:rsidR="00AA379B" w:rsidRPr="005E66A4" w:rsidRDefault="00AA379B" w:rsidP="00AA379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3"/>
          </w:tcPr>
          <w:p w:rsidR="00AA379B" w:rsidRPr="00AA379B" w:rsidRDefault="00AA379B" w:rsidP="00AA3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A379B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Up to Grade 5</w:t>
            </w:r>
          </w:p>
        </w:tc>
        <w:tc>
          <w:tcPr>
            <w:tcW w:w="4022" w:type="dxa"/>
            <w:gridSpan w:val="3"/>
          </w:tcPr>
          <w:p w:rsidR="00AA379B" w:rsidRPr="00AA379B" w:rsidRDefault="00AA379B" w:rsidP="00AA3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</w:pPr>
            <w:r w:rsidRPr="00AA379B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Above Grade 5</w:t>
            </w:r>
          </w:p>
        </w:tc>
      </w:tr>
      <w:tr w:rsidR="00AA379B" w:rsidRPr="005E66A4" w:rsidTr="00974B2C">
        <w:trPr>
          <w:trHeight w:val="806"/>
        </w:trPr>
        <w:tc>
          <w:tcPr>
            <w:tcW w:w="1271" w:type="dxa"/>
            <w:vMerge/>
          </w:tcPr>
          <w:p w:rsidR="00AA379B" w:rsidRPr="005E66A4" w:rsidRDefault="00AA379B" w:rsidP="00AA379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A379B" w:rsidRPr="00BE71B8" w:rsidRDefault="00AA379B" w:rsidP="00AA379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5E66A4">
              <w:rPr>
                <w:rFonts w:ascii="Times New Roman" w:eastAsia="Calibri" w:hAnsi="Times New Roman" w:cs="Times New Roman"/>
                <w:bCs/>
              </w:rPr>
              <w:t>With depression</w:t>
            </w:r>
          </w:p>
        </w:tc>
        <w:tc>
          <w:tcPr>
            <w:tcW w:w="1560" w:type="dxa"/>
          </w:tcPr>
          <w:p w:rsidR="00AA379B" w:rsidRPr="00BE71B8" w:rsidRDefault="00AA379B" w:rsidP="00AA379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5E66A4">
              <w:rPr>
                <w:rFonts w:ascii="Times New Roman" w:eastAsia="Calibri" w:hAnsi="Times New Roman" w:cs="Times New Roman"/>
                <w:bCs/>
              </w:rPr>
              <w:t>Without depression</w:t>
            </w:r>
          </w:p>
        </w:tc>
        <w:tc>
          <w:tcPr>
            <w:tcW w:w="850" w:type="dxa"/>
          </w:tcPr>
          <w:p w:rsidR="00AA379B" w:rsidRPr="00BE71B8" w:rsidRDefault="00AA379B" w:rsidP="00AA379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BE71B8">
              <w:rPr>
                <w:rFonts w:ascii="Times New Roman" w:eastAsia="Calibri" w:hAnsi="Times New Roman" w:cs="Times New Roman"/>
                <w:bCs/>
              </w:rPr>
              <w:t>P value</w:t>
            </w:r>
          </w:p>
        </w:tc>
        <w:tc>
          <w:tcPr>
            <w:tcW w:w="1559" w:type="dxa"/>
          </w:tcPr>
          <w:p w:rsidR="00AA379B" w:rsidRPr="00BE71B8" w:rsidRDefault="00AA379B" w:rsidP="00AA379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5E66A4">
              <w:rPr>
                <w:rFonts w:ascii="Times New Roman" w:eastAsia="Calibri" w:hAnsi="Times New Roman" w:cs="Times New Roman"/>
                <w:bCs/>
              </w:rPr>
              <w:t>With depression</w:t>
            </w:r>
          </w:p>
        </w:tc>
        <w:tc>
          <w:tcPr>
            <w:tcW w:w="1560" w:type="dxa"/>
          </w:tcPr>
          <w:p w:rsidR="00AA379B" w:rsidRPr="00BE71B8" w:rsidRDefault="00AA379B" w:rsidP="00AA379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5E66A4">
              <w:rPr>
                <w:rFonts w:ascii="Times New Roman" w:eastAsia="Calibri" w:hAnsi="Times New Roman" w:cs="Times New Roman"/>
                <w:bCs/>
              </w:rPr>
              <w:t>Without depression</w:t>
            </w:r>
          </w:p>
        </w:tc>
        <w:tc>
          <w:tcPr>
            <w:tcW w:w="903" w:type="dxa"/>
          </w:tcPr>
          <w:p w:rsidR="00AA379B" w:rsidRPr="00BE71B8" w:rsidRDefault="00AA379B" w:rsidP="00AA379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BE71B8">
              <w:rPr>
                <w:rFonts w:ascii="Times New Roman" w:eastAsia="Calibri" w:hAnsi="Times New Roman" w:cs="Times New Roman"/>
                <w:bCs/>
              </w:rPr>
              <w:t>P value</w:t>
            </w:r>
          </w:p>
        </w:tc>
      </w:tr>
      <w:tr w:rsidR="00AA379B" w:rsidRPr="005E66A4" w:rsidTr="00974B2C">
        <w:tc>
          <w:tcPr>
            <w:tcW w:w="1271" w:type="dxa"/>
          </w:tcPr>
          <w:p w:rsidR="00AA379B" w:rsidRPr="00FB19E8" w:rsidRDefault="00AA379B" w:rsidP="00AA379B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EQ-5D-3L index score</w:t>
            </w:r>
          </w:p>
        </w:tc>
        <w:tc>
          <w:tcPr>
            <w:tcW w:w="1559" w:type="dxa"/>
          </w:tcPr>
          <w:p w:rsidR="00AA379B" w:rsidRDefault="00AA379B" w:rsidP="00AA379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  <w:p w:rsidR="00AA379B" w:rsidRPr="00FB19E8" w:rsidRDefault="00AA379B" w:rsidP="00AA379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0.34 to 0.6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AA379B" w:rsidRDefault="00AA379B" w:rsidP="00AA379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  <w:p w:rsidR="00AA379B" w:rsidRPr="00FB19E8" w:rsidRDefault="00AA379B" w:rsidP="00AA379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0.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AA379B" w:rsidRPr="00FB19E8" w:rsidRDefault="00AA379B" w:rsidP="00AA379B">
            <w:pPr>
              <w:rPr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:rsidR="00AA379B" w:rsidRDefault="00AA379B" w:rsidP="00AA379B">
            <w:pPr>
              <w:tabs>
                <w:tab w:val="left" w:pos="1320"/>
              </w:tabs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:rsidR="00AA379B" w:rsidRPr="00FB19E8" w:rsidRDefault="00AA379B" w:rsidP="00AA379B">
            <w:pPr>
              <w:tabs>
                <w:tab w:val="left" w:pos="1320"/>
              </w:tabs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(0.3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0.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560" w:type="dxa"/>
          </w:tcPr>
          <w:p w:rsidR="00AA379B" w:rsidRDefault="00AA379B" w:rsidP="00AA379B">
            <w:pPr>
              <w:tabs>
                <w:tab w:val="left" w:pos="1320"/>
              </w:tabs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  <w:p w:rsidR="00AA379B" w:rsidRPr="00FB19E8" w:rsidRDefault="00AA379B" w:rsidP="00AA379B">
            <w:pPr>
              <w:tabs>
                <w:tab w:val="left" w:pos="1320"/>
              </w:tabs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(0.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6 to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0.81)</w:t>
            </w:r>
          </w:p>
        </w:tc>
        <w:tc>
          <w:tcPr>
            <w:tcW w:w="903" w:type="dxa"/>
          </w:tcPr>
          <w:p w:rsidR="00AA379B" w:rsidRPr="00FB19E8" w:rsidRDefault="00AA379B" w:rsidP="00AA379B">
            <w:pPr>
              <w:tabs>
                <w:tab w:val="left" w:pos="1320"/>
              </w:tabs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AA379B" w:rsidRPr="005E66A4" w:rsidTr="00974B2C">
        <w:tc>
          <w:tcPr>
            <w:tcW w:w="1271" w:type="dxa"/>
          </w:tcPr>
          <w:p w:rsidR="00AA379B" w:rsidRPr="00FB19E8" w:rsidRDefault="00AA379B" w:rsidP="00AA379B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EQ-5D-3L VAS score</w:t>
            </w:r>
          </w:p>
        </w:tc>
        <w:tc>
          <w:tcPr>
            <w:tcW w:w="1559" w:type="dxa"/>
          </w:tcPr>
          <w:p w:rsidR="00AA379B" w:rsidRDefault="005D518C" w:rsidP="00AA379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AA379B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</w:p>
          <w:p w:rsidR="00AA379B" w:rsidRPr="00FB19E8" w:rsidRDefault="00AA379B" w:rsidP="00AA379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40.00 to 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)</w:t>
            </w:r>
          </w:p>
        </w:tc>
        <w:tc>
          <w:tcPr>
            <w:tcW w:w="1560" w:type="dxa"/>
          </w:tcPr>
          <w:p w:rsidR="00AA379B" w:rsidRDefault="00AA379B" w:rsidP="00AA379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0.00</w:t>
            </w:r>
          </w:p>
          <w:p w:rsidR="00AA379B" w:rsidRPr="00FB19E8" w:rsidRDefault="00AA379B" w:rsidP="00AA379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40.00 to 70.00)</w:t>
            </w:r>
          </w:p>
        </w:tc>
        <w:tc>
          <w:tcPr>
            <w:tcW w:w="850" w:type="dxa"/>
          </w:tcPr>
          <w:p w:rsidR="00AA379B" w:rsidRPr="00FB19E8" w:rsidRDefault="00AA379B" w:rsidP="00AA379B">
            <w:pPr>
              <w:rPr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:rsidR="00AA379B" w:rsidRDefault="00AA379B" w:rsidP="00AA379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0.00</w:t>
            </w:r>
          </w:p>
          <w:p w:rsidR="00AA379B" w:rsidRPr="00FB19E8" w:rsidRDefault="00AA379B" w:rsidP="00AA379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40.00 to 50.00)</w:t>
            </w:r>
          </w:p>
        </w:tc>
        <w:tc>
          <w:tcPr>
            <w:tcW w:w="1560" w:type="dxa"/>
          </w:tcPr>
          <w:p w:rsidR="00AA379B" w:rsidRDefault="00AA379B" w:rsidP="00AA379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0.00</w:t>
            </w:r>
          </w:p>
          <w:p w:rsidR="00AA379B" w:rsidRPr="00FB19E8" w:rsidRDefault="00AA379B" w:rsidP="00AA379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40.00 to 7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903" w:type="dxa"/>
          </w:tcPr>
          <w:p w:rsidR="00AA379B" w:rsidRPr="00FB19E8" w:rsidRDefault="00AA379B" w:rsidP="00AA379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AA379B" w:rsidRPr="005E66A4" w:rsidTr="00974B2C">
        <w:tc>
          <w:tcPr>
            <w:tcW w:w="1271" w:type="dxa"/>
          </w:tcPr>
          <w:p w:rsidR="00AA379B" w:rsidRPr="00FB19E8" w:rsidRDefault="00AA379B" w:rsidP="00AA379B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F-36 physical </w:t>
            </w:r>
          </w:p>
        </w:tc>
        <w:tc>
          <w:tcPr>
            <w:tcW w:w="1559" w:type="dxa"/>
          </w:tcPr>
          <w:p w:rsidR="00AA379B" w:rsidRDefault="00AA379B" w:rsidP="00AA379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  <w:p w:rsidR="00AA379B" w:rsidRPr="00FB19E8" w:rsidRDefault="00AA379B" w:rsidP="00AA379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2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4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AA379B" w:rsidRDefault="005D518C" w:rsidP="00AA379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  <w:r w:rsidR="00AA379B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="00AA379B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:rsidR="00AA379B" w:rsidRPr="00FB19E8" w:rsidRDefault="00AA379B" w:rsidP="00AA379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3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00 to 4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5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AA379B" w:rsidRPr="00FB19E8" w:rsidRDefault="00AA379B" w:rsidP="00AA379B">
            <w:pPr>
              <w:rPr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:rsidR="00AA379B" w:rsidRDefault="00AA379B" w:rsidP="00AA379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00</w:t>
            </w:r>
          </w:p>
          <w:p w:rsidR="00AA379B" w:rsidRPr="00FB19E8" w:rsidRDefault="00AA379B" w:rsidP="00AA379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25.00 to 40.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AA379B" w:rsidRDefault="00AA379B" w:rsidP="00AA379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6.25</w:t>
            </w:r>
          </w:p>
          <w:p w:rsidR="00AA379B" w:rsidRPr="00FB19E8" w:rsidRDefault="00AA379B" w:rsidP="00AA379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4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3" w:type="dxa"/>
          </w:tcPr>
          <w:p w:rsidR="00AA379B" w:rsidRPr="00FB19E8" w:rsidRDefault="00AA379B" w:rsidP="00AA379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0.04</w:t>
            </w:r>
          </w:p>
        </w:tc>
      </w:tr>
      <w:tr w:rsidR="00AA379B" w:rsidRPr="005E66A4" w:rsidTr="00974B2C">
        <w:tc>
          <w:tcPr>
            <w:tcW w:w="1271" w:type="dxa"/>
          </w:tcPr>
          <w:p w:rsidR="00AA379B" w:rsidRPr="00FB19E8" w:rsidRDefault="00AA379B" w:rsidP="00AA379B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F-36 Mental </w:t>
            </w:r>
          </w:p>
        </w:tc>
        <w:tc>
          <w:tcPr>
            <w:tcW w:w="1559" w:type="dxa"/>
          </w:tcPr>
          <w:p w:rsidR="00AA379B" w:rsidRDefault="00AA379B" w:rsidP="00AA379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</w:p>
          <w:p w:rsidR="00AA379B" w:rsidRPr="00FB19E8" w:rsidRDefault="00AA379B" w:rsidP="00AA379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3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4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AA379B" w:rsidRDefault="00AA379B" w:rsidP="00AA379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87</w:t>
            </w:r>
          </w:p>
          <w:p w:rsidR="00AA379B" w:rsidRPr="00FB19E8" w:rsidRDefault="00AA379B" w:rsidP="00AA379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3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AA379B" w:rsidRPr="00FB19E8" w:rsidRDefault="00AA379B" w:rsidP="00AA379B">
            <w:pPr>
              <w:rPr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:rsidR="00AA379B" w:rsidRDefault="00AA379B" w:rsidP="00AA379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8.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58</w:t>
            </w:r>
          </w:p>
          <w:p w:rsidR="00AA379B" w:rsidRPr="00FB19E8" w:rsidRDefault="00AA379B" w:rsidP="00AA379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3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41.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AA379B" w:rsidRDefault="00AA379B" w:rsidP="00AA379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00</w:t>
            </w:r>
          </w:p>
          <w:p w:rsidR="00AA379B" w:rsidRPr="00FB19E8" w:rsidRDefault="00AA379B" w:rsidP="00AA379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37.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4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D518C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3" w:type="dxa"/>
          </w:tcPr>
          <w:p w:rsidR="00AA379B" w:rsidRPr="00FB19E8" w:rsidRDefault="00AA379B" w:rsidP="00AA379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5E66A4" w:rsidRPr="005E66A4" w:rsidRDefault="005E66A4" w:rsidP="005E66A4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 w:bidi="si-LK"/>
        </w:rPr>
      </w:pPr>
    </w:p>
    <w:p w:rsidR="00BE71B8" w:rsidRDefault="00BE71B8" w:rsidP="005E66A4">
      <w:pPr>
        <w:spacing w:after="0" w:line="480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</w:pPr>
    </w:p>
    <w:p w:rsidR="00BE71B8" w:rsidRDefault="00BE71B8" w:rsidP="005E66A4">
      <w:pPr>
        <w:spacing w:after="0" w:line="480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</w:pPr>
    </w:p>
    <w:p w:rsidR="00BE71B8" w:rsidRDefault="00BE71B8" w:rsidP="005E66A4">
      <w:pPr>
        <w:spacing w:after="0" w:line="480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</w:pPr>
    </w:p>
    <w:p w:rsidR="00BE71B8" w:rsidRDefault="00BE71B8" w:rsidP="005E66A4">
      <w:pPr>
        <w:spacing w:after="0" w:line="480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</w:pPr>
    </w:p>
    <w:p w:rsidR="00BE71B8" w:rsidRDefault="00BE71B8" w:rsidP="005E66A4">
      <w:pPr>
        <w:spacing w:after="0" w:line="480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</w:pPr>
    </w:p>
    <w:p w:rsidR="005E66A4" w:rsidRDefault="005E66A4" w:rsidP="005E66A4">
      <w:pPr>
        <w:spacing w:after="0" w:line="480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</w:pPr>
      <w:r w:rsidRPr="005E66A4"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  <w:t xml:space="preserve">Table </w:t>
      </w:r>
      <w:r w:rsidR="00EF7E51"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  <w:t>C</w:t>
      </w:r>
      <w:r w:rsidRPr="005E66A4"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  <w:t>: Known group comparison among participant with or without psychological distress with SF-36 summary scores and EQ-5D-3L scores</w:t>
      </w:r>
    </w:p>
    <w:tbl>
      <w:tblPr>
        <w:tblStyle w:val="TableGrid1"/>
        <w:tblW w:w="9262" w:type="dxa"/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1560"/>
        <w:gridCol w:w="850"/>
        <w:gridCol w:w="1559"/>
        <w:gridCol w:w="1560"/>
        <w:gridCol w:w="903"/>
      </w:tblGrid>
      <w:tr w:rsidR="00AA379B" w:rsidRPr="005E66A4" w:rsidTr="00974B2C">
        <w:tc>
          <w:tcPr>
            <w:tcW w:w="1271" w:type="dxa"/>
            <w:vMerge w:val="restart"/>
          </w:tcPr>
          <w:p w:rsidR="00AA379B" w:rsidRPr="005E66A4" w:rsidRDefault="00AA379B" w:rsidP="00AA379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3"/>
          </w:tcPr>
          <w:p w:rsidR="00AA379B" w:rsidRPr="00AA379B" w:rsidRDefault="00AA379B" w:rsidP="00AA3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A379B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Up to Grade 5</w:t>
            </w:r>
          </w:p>
        </w:tc>
        <w:tc>
          <w:tcPr>
            <w:tcW w:w="4022" w:type="dxa"/>
            <w:gridSpan w:val="3"/>
          </w:tcPr>
          <w:p w:rsidR="00AA379B" w:rsidRPr="00AA379B" w:rsidRDefault="00AA379B" w:rsidP="00AA3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</w:pPr>
            <w:r w:rsidRPr="00AA379B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Above Grade 5</w:t>
            </w:r>
          </w:p>
        </w:tc>
      </w:tr>
      <w:tr w:rsidR="003D4BB0" w:rsidRPr="005E66A4" w:rsidTr="00974B2C">
        <w:trPr>
          <w:trHeight w:val="806"/>
        </w:trPr>
        <w:tc>
          <w:tcPr>
            <w:tcW w:w="1271" w:type="dxa"/>
            <w:vMerge/>
          </w:tcPr>
          <w:p w:rsidR="003D4BB0" w:rsidRPr="005E66A4" w:rsidRDefault="003D4BB0" w:rsidP="003D4BB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1" w:name="_Hlk9858371"/>
          </w:p>
        </w:tc>
        <w:tc>
          <w:tcPr>
            <w:tcW w:w="1559" w:type="dxa"/>
          </w:tcPr>
          <w:p w:rsidR="003D4BB0" w:rsidRPr="00BE71B8" w:rsidRDefault="003D4BB0" w:rsidP="003D4BB0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5E66A4">
              <w:rPr>
                <w:rFonts w:ascii="Times New Roman" w:eastAsia="Calibri" w:hAnsi="Times New Roman" w:cs="Times New Roman"/>
                <w:bCs/>
              </w:rPr>
              <w:t>With d</w:t>
            </w:r>
            <w:r>
              <w:rPr>
                <w:rFonts w:ascii="Times New Roman" w:eastAsia="Calibri" w:hAnsi="Times New Roman" w:cs="Times New Roman"/>
                <w:bCs/>
              </w:rPr>
              <w:t>istress</w:t>
            </w:r>
          </w:p>
        </w:tc>
        <w:tc>
          <w:tcPr>
            <w:tcW w:w="1560" w:type="dxa"/>
          </w:tcPr>
          <w:p w:rsidR="003D4BB0" w:rsidRPr="00BE71B8" w:rsidRDefault="003D4BB0" w:rsidP="003D4BB0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5E66A4">
              <w:rPr>
                <w:rFonts w:ascii="Times New Roman" w:eastAsia="Calibri" w:hAnsi="Times New Roman" w:cs="Times New Roman"/>
                <w:bCs/>
              </w:rPr>
              <w:t>Without d</w:t>
            </w:r>
            <w:r>
              <w:rPr>
                <w:rFonts w:ascii="Times New Roman" w:eastAsia="Calibri" w:hAnsi="Times New Roman" w:cs="Times New Roman"/>
                <w:bCs/>
              </w:rPr>
              <w:t>istress</w:t>
            </w:r>
          </w:p>
        </w:tc>
        <w:tc>
          <w:tcPr>
            <w:tcW w:w="850" w:type="dxa"/>
          </w:tcPr>
          <w:p w:rsidR="003D4BB0" w:rsidRPr="00BE71B8" w:rsidRDefault="003D4BB0" w:rsidP="003D4BB0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BE71B8">
              <w:rPr>
                <w:rFonts w:ascii="Times New Roman" w:eastAsia="Calibri" w:hAnsi="Times New Roman" w:cs="Times New Roman"/>
                <w:bCs/>
              </w:rPr>
              <w:t>P value</w:t>
            </w:r>
          </w:p>
        </w:tc>
        <w:tc>
          <w:tcPr>
            <w:tcW w:w="1559" w:type="dxa"/>
          </w:tcPr>
          <w:p w:rsidR="003D4BB0" w:rsidRPr="00BE71B8" w:rsidRDefault="003D4BB0" w:rsidP="003D4BB0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5E66A4">
              <w:rPr>
                <w:rFonts w:ascii="Times New Roman" w:eastAsia="Calibri" w:hAnsi="Times New Roman" w:cs="Times New Roman"/>
                <w:bCs/>
              </w:rPr>
              <w:t>With d</w:t>
            </w:r>
            <w:r>
              <w:rPr>
                <w:rFonts w:ascii="Times New Roman" w:eastAsia="Calibri" w:hAnsi="Times New Roman" w:cs="Times New Roman"/>
                <w:bCs/>
              </w:rPr>
              <w:t>istress</w:t>
            </w:r>
          </w:p>
        </w:tc>
        <w:tc>
          <w:tcPr>
            <w:tcW w:w="1560" w:type="dxa"/>
          </w:tcPr>
          <w:p w:rsidR="003D4BB0" w:rsidRPr="00BE71B8" w:rsidRDefault="003D4BB0" w:rsidP="003D4BB0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5E66A4">
              <w:rPr>
                <w:rFonts w:ascii="Times New Roman" w:eastAsia="Calibri" w:hAnsi="Times New Roman" w:cs="Times New Roman"/>
                <w:bCs/>
              </w:rPr>
              <w:t>Without d</w:t>
            </w:r>
            <w:r>
              <w:rPr>
                <w:rFonts w:ascii="Times New Roman" w:eastAsia="Calibri" w:hAnsi="Times New Roman" w:cs="Times New Roman"/>
                <w:bCs/>
              </w:rPr>
              <w:t>istress</w:t>
            </w:r>
          </w:p>
        </w:tc>
        <w:tc>
          <w:tcPr>
            <w:tcW w:w="903" w:type="dxa"/>
          </w:tcPr>
          <w:p w:rsidR="003D4BB0" w:rsidRPr="00BE71B8" w:rsidRDefault="003D4BB0" w:rsidP="003D4BB0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BE71B8">
              <w:rPr>
                <w:rFonts w:ascii="Times New Roman" w:eastAsia="Calibri" w:hAnsi="Times New Roman" w:cs="Times New Roman"/>
                <w:bCs/>
              </w:rPr>
              <w:t>P value</w:t>
            </w:r>
          </w:p>
        </w:tc>
      </w:tr>
      <w:bookmarkEnd w:id="1"/>
      <w:tr w:rsidR="003D4BB0" w:rsidRPr="005E66A4" w:rsidTr="00974B2C">
        <w:tc>
          <w:tcPr>
            <w:tcW w:w="1271" w:type="dxa"/>
          </w:tcPr>
          <w:p w:rsidR="003D4BB0" w:rsidRPr="00FB19E8" w:rsidRDefault="003D4BB0" w:rsidP="006E7C5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EQ-5D-3L index score</w:t>
            </w:r>
          </w:p>
        </w:tc>
        <w:tc>
          <w:tcPr>
            <w:tcW w:w="1559" w:type="dxa"/>
          </w:tcPr>
          <w:p w:rsidR="003D4BB0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E36256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</w:p>
          <w:p w:rsidR="003D4BB0" w:rsidRPr="00FB19E8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0.34 to 0.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3D4BB0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</w:t>
            </w:r>
            <w:r w:rsidR="00E36256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:rsidR="003D4BB0" w:rsidRPr="00FB19E8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0.</w:t>
            </w:r>
            <w:r w:rsidR="00E36256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3D4BB0" w:rsidRPr="00FB19E8" w:rsidRDefault="003D4BB0" w:rsidP="006E7C5F">
            <w:pPr>
              <w:rPr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:rsidR="003D4BB0" w:rsidRDefault="003D4BB0" w:rsidP="006E7C5F">
            <w:pPr>
              <w:tabs>
                <w:tab w:val="left" w:pos="1320"/>
              </w:tabs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DF06EC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</w:p>
          <w:p w:rsidR="003D4BB0" w:rsidRPr="00FB19E8" w:rsidRDefault="003D4BB0" w:rsidP="006E7C5F">
            <w:pPr>
              <w:tabs>
                <w:tab w:val="left" w:pos="1320"/>
              </w:tabs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(0.3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0.</w:t>
            </w:r>
            <w:r w:rsidR="00DF06EC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560" w:type="dxa"/>
          </w:tcPr>
          <w:p w:rsidR="003D4BB0" w:rsidRDefault="003D4BB0" w:rsidP="006E7C5F">
            <w:pPr>
              <w:tabs>
                <w:tab w:val="left" w:pos="1320"/>
              </w:tabs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0.7</w:t>
            </w:r>
            <w:r w:rsidR="006B0063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  <w:p w:rsidR="003D4BB0" w:rsidRPr="00FB19E8" w:rsidRDefault="003D4BB0" w:rsidP="006E7C5F">
            <w:pPr>
              <w:tabs>
                <w:tab w:val="left" w:pos="1320"/>
              </w:tabs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(0.</w:t>
            </w:r>
            <w:r w:rsidR="006B0063">
              <w:rPr>
                <w:rFonts w:ascii="Times New Roman" w:eastAsia="Calibri" w:hAnsi="Times New Roman" w:cs="Times New Roman"/>
                <w:sz w:val="20"/>
                <w:szCs w:val="20"/>
              </w:rPr>
              <w:t>66</w:t>
            </w: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6B0063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3" w:type="dxa"/>
          </w:tcPr>
          <w:p w:rsidR="003D4BB0" w:rsidRPr="00FB19E8" w:rsidRDefault="003D4BB0" w:rsidP="006E7C5F">
            <w:pPr>
              <w:tabs>
                <w:tab w:val="left" w:pos="1320"/>
              </w:tabs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3D4BB0" w:rsidRPr="005E66A4" w:rsidTr="00974B2C">
        <w:tc>
          <w:tcPr>
            <w:tcW w:w="1271" w:type="dxa"/>
          </w:tcPr>
          <w:p w:rsidR="003D4BB0" w:rsidRPr="00FB19E8" w:rsidRDefault="003D4BB0" w:rsidP="006E7C5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EQ-5D-3L VAS score</w:t>
            </w:r>
          </w:p>
        </w:tc>
        <w:tc>
          <w:tcPr>
            <w:tcW w:w="1559" w:type="dxa"/>
          </w:tcPr>
          <w:p w:rsidR="003D4BB0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0.00</w:t>
            </w:r>
          </w:p>
          <w:p w:rsidR="003D4BB0" w:rsidRPr="00FB19E8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40.00 to 60.00)</w:t>
            </w:r>
          </w:p>
        </w:tc>
        <w:tc>
          <w:tcPr>
            <w:tcW w:w="1560" w:type="dxa"/>
          </w:tcPr>
          <w:p w:rsidR="003D4BB0" w:rsidRDefault="00E36256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3D4BB0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</w:p>
          <w:p w:rsidR="003D4BB0" w:rsidRPr="00FB19E8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40.00 to </w:t>
            </w:r>
            <w:r w:rsidR="00E36256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)</w:t>
            </w:r>
          </w:p>
        </w:tc>
        <w:tc>
          <w:tcPr>
            <w:tcW w:w="850" w:type="dxa"/>
          </w:tcPr>
          <w:p w:rsidR="003D4BB0" w:rsidRPr="00FB19E8" w:rsidRDefault="003D4BB0" w:rsidP="006E7C5F">
            <w:pPr>
              <w:rPr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:rsidR="003D4BB0" w:rsidRDefault="00DF06EC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3D4BB0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</w:p>
          <w:p w:rsidR="003D4BB0" w:rsidRPr="00FB19E8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40.00 to 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)</w:t>
            </w:r>
          </w:p>
        </w:tc>
        <w:tc>
          <w:tcPr>
            <w:tcW w:w="1560" w:type="dxa"/>
          </w:tcPr>
          <w:p w:rsidR="003D4BB0" w:rsidRDefault="006B0063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3D4BB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</w:p>
          <w:p w:rsidR="003D4BB0" w:rsidRPr="00FB19E8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40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70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3" w:type="dxa"/>
          </w:tcPr>
          <w:p w:rsidR="003D4BB0" w:rsidRPr="00FB19E8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3D4BB0" w:rsidRPr="005E66A4" w:rsidTr="00974B2C">
        <w:tc>
          <w:tcPr>
            <w:tcW w:w="1271" w:type="dxa"/>
          </w:tcPr>
          <w:p w:rsidR="003D4BB0" w:rsidRPr="00FB19E8" w:rsidRDefault="003D4BB0" w:rsidP="006E7C5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F-36 physical </w:t>
            </w:r>
          </w:p>
        </w:tc>
        <w:tc>
          <w:tcPr>
            <w:tcW w:w="1559" w:type="dxa"/>
          </w:tcPr>
          <w:p w:rsidR="003D4BB0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E36256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E36256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  <w:p w:rsidR="003D4BB0" w:rsidRPr="00FB19E8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2</w:t>
            </w:r>
            <w:r w:rsidR="00E36256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E36256">
              <w:rPr>
                <w:rFonts w:ascii="Times New Roman" w:eastAsia="Calibri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</w:t>
            </w:r>
            <w:r w:rsidR="00E36256">
              <w:rPr>
                <w:rFonts w:ascii="Times New Roman" w:eastAsia="Calibri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E36256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3D4BB0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E3625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E36256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  <w:p w:rsidR="003D4BB0" w:rsidRPr="00FB19E8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3</w:t>
            </w:r>
            <w:r w:rsidR="00E3625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E36256">
              <w:rPr>
                <w:rFonts w:ascii="Times New Roman" w:eastAsia="Calibri" w:hAnsi="Times New Roman" w:cs="Times New Roman"/>
                <w:sz w:val="20"/>
                <w:szCs w:val="20"/>
              </w:rPr>
              <w:t>9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E36256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E36256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3D4BB0" w:rsidRPr="00FB19E8" w:rsidRDefault="003D4BB0" w:rsidP="006E7C5F">
            <w:pPr>
              <w:rPr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:rsidR="003D4BB0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DF06EC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DF06EC">
              <w:rPr>
                <w:rFonts w:ascii="Times New Roman" w:eastAsia="Calibri" w:hAnsi="Times New Roman" w:cs="Times New Roman"/>
                <w:sz w:val="20"/>
                <w:szCs w:val="20"/>
              </w:rPr>
              <w:t>00</w:t>
            </w:r>
          </w:p>
          <w:p w:rsidR="003D4BB0" w:rsidRPr="00FB19E8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2</w:t>
            </w:r>
            <w:r w:rsidR="00DF06EC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DF06EC">
              <w:rPr>
                <w:rFonts w:ascii="Times New Roman" w:eastAsia="Calibri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</w:t>
            </w:r>
            <w:r w:rsidR="00DF06EC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DF06EC">
              <w:rPr>
                <w:rFonts w:ascii="Times New Roman" w:eastAsia="Calibri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3D4BB0" w:rsidRDefault="006B0063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  <w:r w:rsidR="003D4BB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  <w:p w:rsidR="003D4BB0" w:rsidRPr="00FB19E8" w:rsidRDefault="00974B2C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6B006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3D4BB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6B0063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  <w:r w:rsidR="003D4BB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6B0063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="003D4BB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6B0063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  <w:r w:rsidR="003D4BB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3" w:type="dxa"/>
          </w:tcPr>
          <w:p w:rsidR="003D4BB0" w:rsidRPr="00FB19E8" w:rsidRDefault="00974B2C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</w:t>
            </w:r>
            <w:r w:rsidR="003D4BB0"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1</w:t>
            </w:r>
          </w:p>
        </w:tc>
      </w:tr>
      <w:tr w:rsidR="003D4BB0" w:rsidRPr="005E66A4" w:rsidTr="00974B2C">
        <w:tc>
          <w:tcPr>
            <w:tcW w:w="1271" w:type="dxa"/>
          </w:tcPr>
          <w:p w:rsidR="003D4BB0" w:rsidRPr="00FB19E8" w:rsidRDefault="003D4BB0" w:rsidP="006E7C5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F-36 Mental </w:t>
            </w:r>
          </w:p>
        </w:tc>
        <w:tc>
          <w:tcPr>
            <w:tcW w:w="1559" w:type="dxa"/>
          </w:tcPr>
          <w:p w:rsidR="003D4BB0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E36256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E36256">
              <w:rPr>
                <w:rFonts w:ascii="Times New Roman" w:eastAsia="Calibri" w:hAnsi="Times New Roman" w:cs="Times New Roman"/>
                <w:sz w:val="20"/>
                <w:szCs w:val="20"/>
              </w:rPr>
              <w:t>92</w:t>
            </w:r>
          </w:p>
          <w:p w:rsidR="003D4BB0" w:rsidRPr="00FB19E8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3</w:t>
            </w:r>
            <w:r w:rsidR="00E3625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E36256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4</w:t>
            </w:r>
            <w:r w:rsidR="00E3625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E36256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3D4BB0" w:rsidRDefault="00974B2C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  <w:r w:rsidR="003D4BB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E36256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  <w:p w:rsidR="003D4BB0" w:rsidRPr="00FB19E8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3</w:t>
            </w:r>
            <w:r w:rsidR="00E36256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E36256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5</w:t>
            </w:r>
            <w:r w:rsidR="00E3625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E36256">
              <w:rPr>
                <w:rFonts w:ascii="Times New Roman" w:eastAsia="Calibri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3D4BB0" w:rsidRPr="00FB19E8" w:rsidRDefault="003D4BB0" w:rsidP="006E7C5F">
            <w:pPr>
              <w:rPr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:rsidR="003D4BB0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8.</w:t>
            </w:r>
            <w:r w:rsidR="00DF06EC">
              <w:rPr>
                <w:rFonts w:ascii="Times New Roman" w:eastAsia="Calibri" w:hAnsi="Times New Roman" w:cs="Times New Roman"/>
                <w:sz w:val="20"/>
                <w:szCs w:val="20"/>
              </w:rPr>
              <w:t>98</w:t>
            </w:r>
          </w:p>
          <w:p w:rsidR="003D4BB0" w:rsidRPr="00FB19E8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3</w:t>
            </w:r>
            <w:r w:rsidR="00DF06EC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DF06EC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41.</w:t>
            </w:r>
            <w:r w:rsidR="00DF06EC">
              <w:rPr>
                <w:rFonts w:ascii="Times New Roman" w:eastAsia="Calibri" w:hAnsi="Times New Roman" w:cs="Times New Roman"/>
                <w:sz w:val="20"/>
                <w:szCs w:val="20"/>
              </w:rPr>
              <w:t>9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3D4BB0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974B2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6B0063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</w:p>
          <w:p w:rsidR="003D4BB0" w:rsidRPr="00FB19E8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3</w:t>
            </w:r>
            <w:r w:rsidR="006B0063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6B0063">
              <w:rPr>
                <w:rFonts w:ascii="Times New Roman" w:eastAsia="Calibri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</w:t>
            </w:r>
            <w:r w:rsidR="006B0063">
              <w:rPr>
                <w:rFonts w:ascii="Times New Roman" w:eastAsia="Calibri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6B0063">
              <w:rPr>
                <w:rFonts w:ascii="Times New Roman" w:eastAsia="Calibri" w:hAnsi="Times New Roman" w:cs="Times New Roman"/>
                <w:sz w:val="20"/>
                <w:szCs w:val="20"/>
              </w:rPr>
              <w:t>6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3" w:type="dxa"/>
          </w:tcPr>
          <w:p w:rsidR="003D4BB0" w:rsidRPr="00FB19E8" w:rsidRDefault="003D4BB0" w:rsidP="006E7C5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19E8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3D4BB0" w:rsidRDefault="003D4BB0" w:rsidP="005E66A4">
      <w:pPr>
        <w:spacing w:after="0" w:line="480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</w:pPr>
    </w:p>
    <w:p w:rsidR="003D4BB0" w:rsidRDefault="003D4BB0" w:rsidP="005E66A4">
      <w:pPr>
        <w:spacing w:after="0" w:line="480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</w:pPr>
    </w:p>
    <w:p w:rsidR="00BE71B8" w:rsidRDefault="00BE71B8" w:rsidP="005E66A4">
      <w:pPr>
        <w:spacing w:after="0" w:line="480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</w:pPr>
    </w:p>
    <w:p w:rsidR="00BE71B8" w:rsidRPr="005E66A4" w:rsidRDefault="00BE71B8" w:rsidP="005E66A4">
      <w:pPr>
        <w:spacing w:after="0" w:line="480" w:lineRule="auto"/>
        <w:rPr>
          <w:rFonts w:ascii="Times New Roman" w:eastAsia="Calibri" w:hAnsi="Times New Roman" w:cs="Times New Roman"/>
          <w:b/>
          <w:iCs/>
          <w:sz w:val="24"/>
          <w:szCs w:val="24"/>
          <w:lang w:val="en-US" w:bidi="si-LK"/>
        </w:rPr>
      </w:pPr>
    </w:p>
    <w:p w:rsidR="005E66A4" w:rsidRPr="005E66A4" w:rsidRDefault="005E66A4" w:rsidP="005E66A4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  <w:lang w:val="en-US" w:bidi="si-LK"/>
        </w:rPr>
      </w:pPr>
    </w:p>
    <w:p w:rsidR="00003DB4" w:rsidRDefault="00003DB4"/>
    <w:sectPr w:rsidR="00003D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Iskoola Pota">
    <w:panose1 w:val="020B0604020202020204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4AE2"/>
    <w:rsid w:val="00003DB4"/>
    <w:rsid w:val="00040265"/>
    <w:rsid w:val="00277A2C"/>
    <w:rsid w:val="002E0EA2"/>
    <w:rsid w:val="003D4BB0"/>
    <w:rsid w:val="003F4F1A"/>
    <w:rsid w:val="005D518C"/>
    <w:rsid w:val="005E66A4"/>
    <w:rsid w:val="0065326B"/>
    <w:rsid w:val="006B0063"/>
    <w:rsid w:val="00894AE2"/>
    <w:rsid w:val="009128A8"/>
    <w:rsid w:val="009153C0"/>
    <w:rsid w:val="00974B2C"/>
    <w:rsid w:val="00AA379B"/>
    <w:rsid w:val="00B4211C"/>
    <w:rsid w:val="00BE71B8"/>
    <w:rsid w:val="00DF06EC"/>
    <w:rsid w:val="00E36256"/>
    <w:rsid w:val="00E5032F"/>
    <w:rsid w:val="00E80C4F"/>
    <w:rsid w:val="00EF7E51"/>
    <w:rsid w:val="00F02F7E"/>
    <w:rsid w:val="00FB1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01BF7"/>
  <w15:chartTrackingRefBased/>
  <w15:docId w15:val="{FEE8C9F5-493D-468D-8A2F-F0D6A7838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65326B"/>
    <w:pPr>
      <w:spacing w:after="0" w:line="240" w:lineRule="auto"/>
    </w:pPr>
    <w:rPr>
      <w:lang w:val="en-US" w:bidi="si-L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unhideWhenUsed/>
    <w:rsid w:val="005E66A4"/>
    <w:pPr>
      <w:spacing w:after="0" w:line="240" w:lineRule="auto"/>
    </w:pPr>
    <w:rPr>
      <w:lang w:val="en-US" w:bidi="si-L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unhideWhenUsed/>
    <w:rsid w:val="005E66A4"/>
    <w:pPr>
      <w:spacing w:after="0" w:line="240" w:lineRule="auto"/>
    </w:pPr>
    <w:rPr>
      <w:lang w:val="en-US" w:bidi="si-L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dhika Mahesh</dc:creator>
  <cp:keywords/>
  <dc:description/>
  <cp:lastModifiedBy>Sameera Senanayake</cp:lastModifiedBy>
  <cp:revision>8</cp:revision>
  <dcterms:created xsi:type="dcterms:W3CDTF">2019-05-27T04:19:00Z</dcterms:created>
  <dcterms:modified xsi:type="dcterms:W3CDTF">2019-06-15T11:50:00Z</dcterms:modified>
</cp:coreProperties>
</file>